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63E7E" w14:textId="02D84C42" w:rsidR="002908FC" w:rsidRDefault="002908FC" w:rsidP="002908FC">
      <w:pPr>
        <w:spacing w:line="252" w:lineRule="auto"/>
        <w:ind w:left="270"/>
        <w:jc w:val="center"/>
        <w:rPr>
          <w:b/>
          <w:sz w:val="28"/>
        </w:rPr>
      </w:pPr>
      <w:r w:rsidRPr="002908FC">
        <w:rPr>
          <w:b/>
          <w:sz w:val="28"/>
        </w:rPr>
        <w:t>Description of Additional Supplementary Files</w:t>
      </w:r>
    </w:p>
    <w:p w14:paraId="1F1EB10F" w14:textId="77777777" w:rsidR="002908FC" w:rsidRDefault="002908FC" w:rsidP="002908FC">
      <w:pPr>
        <w:spacing w:line="252" w:lineRule="auto"/>
        <w:ind w:left="270"/>
        <w:jc w:val="center"/>
        <w:rPr>
          <w:b/>
          <w:sz w:val="28"/>
        </w:rPr>
      </w:pPr>
      <w:bookmarkStart w:id="0" w:name="_GoBack"/>
      <w:bookmarkEnd w:id="0"/>
    </w:p>
    <w:p w14:paraId="3EF22358" w14:textId="77777777" w:rsidR="002908FC" w:rsidRPr="002908FC" w:rsidRDefault="002908FC" w:rsidP="00011812">
      <w:pPr>
        <w:spacing w:line="252" w:lineRule="auto"/>
        <w:ind w:left="270"/>
        <w:rPr>
          <w:b/>
          <w:sz w:val="28"/>
        </w:rPr>
      </w:pPr>
    </w:p>
    <w:p w14:paraId="14AD3697" w14:textId="77777777" w:rsidR="002908FC" w:rsidRDefault="002908FC" w:rsidP="00011812">
      <w:pPr>
        <w:spacing w:line="252" w:lineRule="auto"/>
        <w:ind w:left="270"/>
        <w:rPr>
          <w:b/>
        </w:rPr>
      </w:pPr>
      <w:r>
        <w:rPr>
          <w:b/>
        </w:rPr>
        <w:t xml:space="preserve">File Name: </w:t>
      </w:r>
      <w:r w:rsidR="00011812" w:rsidRPr="002908FC">
        <w:t>Supplementary Data 1</w:t>
      </w:r>
    </w:p>
    <w:p w14:paraId="274C8EEA" w14:textId="1C641721" w:rsidR="00011812" w:rsidRDefault="002908FC" w:rsidP="00011812">
      <w:pPr>
        <w:spacing w:line="252" w:lineRule="auto"/>
        <w:ind w:left="270"/>
      </w:pPr>
      <w:r>
        <w:rPr>
          <w:b/>
        </w:rPr>
        <w:t xml:space="preserve">Description: </w:t>
      </w:r>
      <w:r w:rsidR="00011812" w:rsidRPr="00822C04">
        <w:t>Ranked list of all significantly differentially expressed genes in 20 hepatic cell clusters ranked by fold change in expression.</w:t>
      </w:r>
    </w:p>
    <w:p w14:paraId="6334D3FA" w14:textId="77777777" w:rsidR="002908FC" w:rsidRPr="00822C04" w:rsidRDefault="002908FC" w:rsidP="00011812">
      <w:pPr>
        <w:spacing w:line="252" w:lineRule="auto"/>
        <w:ind w:left="270"/>
        <w:rPr>
          <w:b/>
        </w:rPr>
      </w:pPr>
    </w:p>
    <w:p w14:paraId="29EDF86C" w14:textId="77777777" w:rsidR="002908FC" w:rsidRDefault="002908FC" w:rsidP="00011812">
      <w:pPr>
        <w:spacing w:line="252" w:lineRule="auto"/>
        <w:ind w:left="270"/>
        <w:rPr>
          <w:b/>
        </w:rPr>
      </w:pPr>
      <w:r>
        <w:rPr>
          <w:b/>
        </w:rPr>
        <w:t xml:space="preserve">File Name: </w:t>
      </w:r>
      <w:r w:rsidR="00011812" w:rsidRPr="002908FC">
        <w:t>Supplementary Data 2</w:t>
      </w:r>
    </w:p>
    <w:p w14:paraId="3F13692B" w14:textId="678E4B53" w:rsidR="00011812" w:rsidRDefault="002908FC" w:rsidP="00011812">
      <w:pPr>
        <w:spacing w:line="252" w:lineRule="auto"/>
        <w:ind w:left="270"/>
      </w:pPr>
      <w:r>
        <w:rPr>
          <w:b/>
        </w:rPr>
        <w:t xml:space="preserve">Description: </w:t>
      </w:r>
      <w:r w:rsidR="00011812" w:rsidRPr="00822C04">
        <w:t>Top 20 significantly differentially expressed genes in each of 20 hepatic cell clusters (ranked by P-value).</w:t>
      </w:r>
    </w:p>
    <w:p w14:paraId="7CB51853" w14:textId="77777777" w:rsidR="002908FC" w:rsidRPr="00822C04" w:rsidRDefault="002908FC" w:rsidP="00011812">
      <w:pPr>
        <w:spacing w:line="252" w:lineRule="auto"/>
        <w:ind w:left="270"/>
      </w:pPr>
    </w:p>
    <w:p w14:paraId="40767723" w14:textId="77777777" w:rsidR="002908FC" w:rsidRDefault="002908FC" w:rsidP="00011812">
      <w:pPr>
        <w:spacing w:line="252" w:lineRule="auto"/>
        <w:ind w:left="270"/>
        <w:rPr>
          <w:b/>
        </w:rPr>
      </w:pPr>
      <w:r>
        <w:rPr>
          <w:b/>
        </w:rPr>
        <w:t xml:space="preserve">File Name: </w:t>
      </w:r>
      <w:r w:rsidR="00011812" w:rsidRPr="002908FC">
        <w:t>Supplementary Data 3</w:t>
      </w:r>
    </w:p>
    <w:p w14:paraId="66B67F5E" w14:textId="7C206062" w:rsidR="00011812" w:rsidRDefault="002908FC" w:rsidP="00011812">
      <w:pPr>
        <w:spacing w:line="252" w:lineRule="auto"/>
        <w:ind w:left="270"/>
      </w:pPr>
      <w:r>
        <w:rPr>
          <w:b/>
        </w:rPr>
        <w:t xml:space="preserve">Description: </w:t>
      </w:r>
      <w:r w:rsidR="00011812" w:rsidRPr="00822C04">
        <w:rPr>
          <w:b/>
        </w:rPr>
        <w:t xml:space="preserve"> </w:t>
      </w:r>
      <w:r w:rsidR="00011812" w:rsidRPr="00822C04">
        <w:t xml:space="preserve">Raw data for correlational study of mouse </w:t>
      </w:r>
      <w:proofErr w:type="spellStart"/>
      <w:r w:rsidR="00011812" w:rsidRPr="00822C04">
        <w:rPr>
          <w:i/>
        </w:rPr>
        <w:t>vs</w:t>
      </w:r>
      <w:proofErr w:type="spellEnd"/>
      <w:r w:rsidR="00011812" w:rsidRPr="00822C04">
        <w:t xml:space="preserve"> human liver.</w:t>
      </w:r>
    </w:p>
    <w:p w14:paraId="4A7327AE" w14:textId="77777777" w:rsidR="002908FC" w:rsidRPr="00822C04" w:rsidRDefault="002908FC" w:rsidP="00011812">
      <w:pPr>
        <w:spacing w:line="252" w:lineRule="auto"/>
        <w:ind w:left="270"/>
      </w:pPr>
    </w:p>
    <w:p w14:paraId="0EB60E85" w14:textId="7C159652" w:rsidR="002908FC" w:rsidRPr="002908FC" w:rsidRDefault="002908FC" w:rsidP="002908FC">
      <w:pPr>
        <w:spacing w:line="252" w:lineRule="auto"/>
        <w:ind w:left="270"/>
        <w:rPr>
          <w:b/>
        </w:rPr>
      </w:pPr>
      <w:r>
        <w:rPr>
          <w:b/>
        </w:rPr>
        <w:t>File Nam</w:t>
      </w:r>
      <w:r>
        <w:rPr>
          <w:b/>
        </w:rPr>
        <w:t xml:space="preserve">e: </w:t>
      </w:r>
      <w:r w:rsidR="00011812" w:rsidRPr="002908FC">
        <w:t>Supplementary Data 4</w:t>
      </w:r>
    </w:p>
    <w:p w14:paraId="024136CF" w14:textId="7957BC23" w:rsidR="00011812" w:rsidRDefault="002908FC" w:rsidP="00011812">
      <w:pPr>
        <w:spacing w:line="252" w:lineRule="auto"/>
        <w:ind w:left="270"/>
      </w:pPr>
      <w:r>
        <w:rPr>
          <w:b/>
        </w:rPr>
        <w:t xml:space="preserve">Description:  </w:t>
      </w:r>
      <w:r w:rsidR="00011812" w:rsidRPr="00822C04">
        <w:t>Human hepatocyte clusters GSVA analysis raw data.</w:t>
      </w:r>
    </w:p>
    <w:p w14:paraId="3EC61E0B" w14:textId="77777777" w:rsidR="002908FC" w:rsidRPr="00822C04" w:rsidRDefault="002908FC" w:rsidP="00011812">
      <w:pPr>
        <w:spacing w:line="252" w:lineRule="auto"/>
        <w:ind w:left="270"/>
      </w:pPr>
    </w:p>
    <w:p w14:paraId="3CAA99DB" w14:textId="77777777" w:rsidR="002908FC" w:rsidRDefault="002908FC" w:rsidP="00011812">
      <w:pPr>
        <w:spacing w:line="252" w:lineRule="auto"/>
        <w:ind w:left="270"/>
        <w:rPr>
          <w:b/>
        </w:rPr>
      </w:pPr>
      <w:r>
        <w:rPr>
          <w:b/>
        </w:rPr>
        <w:t xml:space="preserve">File Name: </w:t>
      </w:r>
      <w:r w:rsidR="00011812" w:rsidRPr="002908FC">
        <w:t>Supplementary Data 5</w:t>
      </w:r>
    </w:p>
    <w:p w14:paraId="1AE047C4" w14:textId="7C4A4E40" w:rsidR="00011812" w:rsidRDefault="002908FC" w:rsidP="00011812">
      <w:pPr>
        <w:spacing w:line="252" w:lineRule="auto"/>
        <w:ind w:left="270"/>
      </w:pPr>
      <w:r>
        <w:rPr>
          <w:b/>
        </w:rPr>
        <w:t xml:space="preserve">Description: </w:t>
      </w:r>
      <w:r w:rsidR="00011812" w:rsidRPr="00822C04">
        <w:t>Ranked list from pairwise comparison of AFP</w:t>
      </w:r>
      <w:r w:rsidR="00011812" w:rsidRPr="00822C04">
        <w:rPr>
          <w:vertAlign w:val="superscript"/>
        </w:rPr>
        <w:t>+</w:t>
      </w:r>
      <w:r w:rsidR="00011812" w:rsidRPr="00822C04">
        <w:t xml:space="preserve"> </w:t>
      </w:r>
      <w:proofErr w:type="spellStart"/>
      <w:r w:rsidR="00011812" w:rsidRPr="00822C04">
        <w:t>vs</w:t>
      </w:r>
      <w:proofErr w:type="spellEnd"/>
      <w:r w:rsidR="00011812" w:rsidRPr="00822C04">
        <w:t xml:space="preserve"> AFP</w:t>
      </w:r>
      <w:r w:rsidR="00011812" w:rsidRPr="00822C04">
        <w:rPr>
          <w:vertAlign w:val="superscript"/>
        </w:rPr>
        <w:t>-</w:t>
      </w:r>
      <w:r w:rsidR="00011812" w:rsidRPr="00822C04">
        <w:t xml:space="preserve"> hepatocytes.</w:t>
      </w:r>
    </w:p>
    <w:p w14:paraId="517B720C" w14:textId="77777777" w:rsidR="002908FC" w:rsidRPr="00822C04" w:rsidRDefault="002908FC" w:rsidP="00011812">
      <w:pPr>
        <w:spacing w:line="252" w:lineRule="auto"/>
        <w:ind w:left="270"/>
      </w:pPr>
    </w:p>
    <w:p w14:paraId="3910BECE" w14:textId="77777777" w:rsidR="002908FC" w:rsidRDefault="002908FC" w:rsidP="00011812">
      <w:pPr>
        <w:spacing w:line="252" w:lineRule="auto"/>
        <w:ind w:left="270"/>
        <w:rPr>
          <w:b/>
        </w:rPr>
      </w:pPr>
      <w:r>
        <w:rPr>
          <w:b/>
        </w:rPr>
        <w:t xml:space="preserve">File Name: </w:t>
      </w:r>
      <w:r w:rsidR="00011812" w:rsidRPr="002908FC">
        <w:t>Supplementary Data 6</w:t>
      </w:r>
    </w:p>
    <w:p w14:paraId="292DF642" w14:textId="32023352" w:rsidR="00011812" w:rsidRDefault="002908FC" w:rsidP="002908FC">
      <w:pPr>
        <w:spacing w:line="252" w:lineRule="auto"/>
        <w:ind w:left="270"/>
      </w:pPr>
      <w:r>
        <w:rPr>
          <w:b/>
        </w:rPr>
        <w:t xml:space="preserve">Description: </w:t>
      </w:r>
      <w:r w:rsidR="00011812" w:rsidRPr="00822C04">
        <w:t>Ranked list of all significantly differentially expre</w:t>
      </w:r>
      <w:r>
        <w:t>ssed genes in T and NK-like sub-</w:t>
      </w:r>
      <w:r w:rsidR="00011812" w:rsidRPr="00822C04">
        <w:t>clusters (Ranked by fold change).</w:t>
      </w:r>
    </w:p>
    <w:p w14:paraId="1977AC6E" w14:textId="77777777" w:rsidR="002908FC" w:rsidRPr="00822C04" w:rsidRDefault="002908FC" w:rsidP="002908FC">
      <w:pPr>
        <w:spacing w:line="252" w:lineRule="auto"/>
        <w:ind w:left="270"/>
      </w:pPr>
    </w:p>
    <w:p w14:paraId="06031F48" w14:textId="77777777" w:rsidR="002908FC" w:rsidRDefault="002908FC" w:rsidP="00011812">
      <w:pPr>
        <w:spacing w:line="252" w:lineRule="auto"/>
        <w:ind w:left="270"/>
        <w:rPr>
          <w:b/>
          <w:webHidden/>
        </w:rPr>
      </w:pPr>
      <w:r>
        <w:rPr>
          <w:b/>
        </w:rPr>
        <w:t xml:space="preserve">File Name: </w:t>
      </w:r>
      <w:r w:rsidR="00011812" w:rsidRPr="002908FC">
        <w:rPr>
          <w:webHidden/>
        </w:rPr>
        <w:t>Supplementary Data 7</w:t>
      </w:r>
    </w:p>
    <w:p w14:paraId="634D1A77" w14:textId="18D67E67" w:rsidR="00BB0C0C" w:rsidRPr="00011812" w:rsidRDefault="002908FC" w:rsidP="00011812">
      <w:pPr>
        <w:spacing w:line="252" w:lineRule="auto"/>
        <w:ind w:left="270"/>
        <w:rPr>
          <w:b/>
        </w:rPr>
      </w:pPr>
      <w:r>
        <w:rPr>
          <w:b/>
        </w:rPr>
        <w:t xml:space="preserve">Description: </w:t>
      </w:r>
      <w:r w:rsidR="00011812" w:rsidRPr="00822C04">
        <w:t>Cell Cycle Marker Genes</w:t>
      </w:r>
      <w:r w:rsidR="00011812">
        <w:t>.</w:t>
      </w:r>
    </w:p>
    <w:sectPr w:rsidR="00BB0C0C" w:rsidRPr="00011812" w:rsidSect="00A552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812"/>
    <w:rsid w:val="00011812"/>
    <w:rsid w:val="00023224"/>
    <w:rsid w:val="00053B85"/>
    <w:rsid w:val="00054CC1"/>
    <w:rsid w:val="0006539C"/>
    <w:rsid w:val="00066D1E"/>
    <w:rsid w:val="00077F04"/>
    <w:rsid w:val="0009245C"/>
    <w:rsid w:val="000A1573"/>
    <w:rsid w:val="000D6D8B"/>
    <w:rsid w:val="001C1A8E"/>
    <w:rsid w:val="001E747E"/>
    <w:rsid w:val="00223544"/>
    <w:rsid w:val="00241306"/>
    <w:rsid w:val="002651EC"/>
    <w:rsid w:val="002908FC"/>
    <w:rsid w:val="002B6AFC"/>
    <w:rsid w:val="003533B2"/>
    <w:rsid w:val="00374F4B"/>
    <w:rsid w:val="003A20EC"/>
    <w:rsid w:val="003B791F"/>
    <w:rsid w:val="003C255A"/>
    <w:rsid w:val="00475756"/>
    <w:rsid w:val="0048192C"/>
    <w:rsid w:val="004B425B"/>
    <w:rsid w:val="004C2BEC"/>
    <w:rsid w:val="004E6C80"/>
    <w:rsid w:val="0050542C"/>
    <w:rsid w:val="00514D52"/>
    <w:rsid w:val="0052092A"/>
    <w:rsid w:val="005401CE"/>
    <w:rsid w:val="00580FCA"/>
    <w:rsid w:val="005C6117"/>
    <w:rsid w:val="00613624"/>
    <w:rsid w:val="00616F96"/>
    <w:rsid w:val="00617ADB"/>
    <w:rsid w:val="00692948"/>
    <w:rsid w:val="006A51D7"/>
    <w:rsid w:val="00713381"/>
    <w:rsid w:val="00764847"/>
    <w:rsid w:val="007659F1"/>
    <w:rsid w:val="007B391E"/>
    <w:rsid w:val="00804262"/>
    <w:rsid w:val="00820319"/>
    <w:rsid w:val="00845351"/>
    <w:rsid w:val="008A690C"/>
    <w:rsid w:val="008C3E28"/>
    <w:rsid w:val="00940CA5"/>
    <w:rsid w:val="009521D6"/>
    <w:rsid w:val="00985C15"/>
    <w:rsid w:val="00995D10"/>
    <w:rsid w:val="009E63EC"/>
    <w:rsid w:val="00A46FA7"/>
    <w:rsid w:val="00A5528A"/>
    <w:rsid w:val="00AA6FAB"/>
    <w:rsid w:val="00AD1BF8"/>
    <w:rsid w:val="00AD609C"/>
    <w:rsid w:val="00B3614A"/>
    <w:rsid w:val="00B75137"/>
    <w:rsid w:val="00B849A1"/>
    <w:rsid w:val="00B93B33"/>
    <w:rsid w:val="00BB1C92"/>
    <w:rsid w:val="00BC39F4"/>
    <w:rsid w:val="00C540E7"/>
    <w:rsid w:val="00C5530C"/>
    <w:rsid w:val="00C55A88"/>
    <w:rsid w:val="00CD22BA"/>
    <w:rsid w:val="00CE2866"/>
    <w:rsid w:val="00D061C1"/>
    <w:rsid w:val="00DA16A1"/>
    <w:rsid w:val="00DE0C28"/>
    <w:rsid w:val="00DE4B15"/>
    <w:rsid w:val="00E01358"/>
    <w:rsid w:val="00E07AF3"/>
    <w:rsid w:val="00E6025F"/>
    <w:rsid w:val="00E733D3"/>
    <w:rsid w:val="00EC4746"/>
    <w:rsid w:val="00F226C8"/>
    <w:rsid w:val="00F440F4"/>
    <w:rsid w:val="00F55621"/>
    <w:rsid w:val="00F5618C"/>
    <w:rsid w:val="00F651D9"/>
    <w:rsid w:val="00F85F4E"/>
    <w:rsid w:val="00FA5D89"/>
    <w:rsid w:val="00FB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EF73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812"/>
    <w:rPr>
      <w:rFonts w:eastAsiaTheme="minorEastAsi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69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690C"/>
    <w:rPr>
      <w:rFonts w:asciiTheme="majorHAnsi" w:eastAsiaTheme="majorEastAsia" w:hAnsiTheme="majorHAnsi" w:cstheme="majorBidi"/>
      <w:b/>
      <w:color w:val="000000" w:themeColor="text1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812"/>
    <w:rPr>
      <w:rFonts w:eastAsiaTheme="minorEastAsi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69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690C"/>
    <w:rPr>
      <w:rFonts w:asciiTheme="majorHAnsi" w:eastAsiaTheme="majorEastAsia" w:hAnsiTheme="majorHAnsi" w:cstheme="majorBidi"/>
      <w:b/>
      <w:color w:val="000000" w:themeColor="text1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cP</dc:creator>
  <cp:lastModifiedBy>Rasheed, Sophia</cp:lastModifiedBy>
  <cp:revision>2</cp:revision>
  <dcterms:created xsi:type="dcterms:W3CDTF">2018-08-09T12:44:00Z</dcterms:created>
  <dcterms:modified xsi:type="dcterms:W3CDTF">2018-08-09T12:44:00Z</dcterms:modified>
</cp:coreProperties>
</file>